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8A0" w:rsidRPr="001E38A0" w:rsidRDefault="00EC108D" w:rsidP="003D0D8B">
      <w:pPr>
        <w:widowControl/>
        <w:ind w:rightChars="-364" w:right="-764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1 Table</w:t>
      </w:r>
      <w:r w:rsidR="00243D4D" w:rsidRPr="00B87BA2">
        <w:rPr>
          <w:rFonts w:ascii="Times New Roman" w:hAnsi="Times New Roman" w:cs="Times New Roman"/>
          <w:b/>
          <w:sz w:val="22"/>
        </w:rPr>
        <w:t xml:space="preserve">. </w:t>
      </w:r>
      <w:r w:rsidR="008D618D" w:rsidRPr="008D618D">
        <w:rPr>
          <w:rFonts w:ascii="Times New Roman" w:hAnsi="Times New Roman" w:cs="Times New Roman"/>
          <w:b/>
          <w:sz w:val="22"/>
        </w:rPr>
        <w:t>Sensitivity analyses of included studies in age analyses</w:t>
      </w:r>
    </w:p>
    <w:tbl>
      <w:tblPr>
        <w:tblW w:w="11341" w:type="dxa"/>
        <w:tblInd w:w="93" w:type="dxa"/>
        <w:tblLook w:val="04A0" w:firstRow="1" w:lastRow="0" w:firstColumn="1" w:lastColumn="0" w:noHBand="0" w:noVBand="1"/>
      </w:tblPr>
      <w:tblGrid>
        <w:gridCol w:w="240"/>
        <w:gridCol w:w="3319"/>
        <w:gridCol w:w="1300"/>
        <w:gridCol w:w="2244"/>
        <w:gridCol w:w="2062"/>
        <w:gridCol w:w="330"/>
        <w:gridCol w:w="1010"/>
        <w:gridCol w:w="836"/>
      </w:tblGrid>
      <w:tr w:rsidR="001052F2" w:rsidRPr="00B87BA2" w:rsidTr="001E38A0">
        <w:trPr>
          <w:trHeight w:val="150"/>
        </w:trPr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13F24" w:rsidRPr="00013F24" w:rsidTr="001E38A0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4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ind w:rightChars="-456" w:right="-95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               Sensitivity analysis in subgroup (when omitted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13F24" w:rsidRPr="00013F24" w:rsidTr="001E38A0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riers/</w:t>
            </w:r>
          </w:p>
        </w:tc>
        <w:tc>
          <w:tcPr>
            <w:tcW w:w="43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ummary subgroup MD,95%CI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</w:tr>
      <w:tr w:rsidR="00013F24" w:rsidRPr="00013F24" w:rsidTr="001E38A0">
        <w:trPr>
          <w:trHeight w:val="240"/>
        </w:trPr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udy/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carriers</w:t>
            </w:r>
            <w:proofErr w:type="spellEnd"/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xed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 </w:t>
            </w:r>
          </w:p>
        </w:tc>
      </w:tr>
      <w:tr w:rsidR="00013F24" w:rsidRPr="00013F24" w:rsidTr="001E38A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ilom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ta</w:t>
            </w:r>
            <w:proofErr w:type="spellEnd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/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/4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1 [9.09, 13.74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n, C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/5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0 [8.12, 12.88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ark, C K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29/1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8.22 [4.82, 11.63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28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on, M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3/35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9 [8.95, 13.64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013F24" w:rsidRPr="00013F24" w:rsidTr="001E38A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dolfi</w:t>
            </w:r>
            <w:proofErr w:type="spellEnd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G/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/10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4 [8.10, 15.77]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, T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/7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2 [7.78, 14.47]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, X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/32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5 [8.49, 17.01]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o</w:t>
            </w:r>
            <w:proofErr w:type="spellEnd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M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/35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1 [7.65, 14.98]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zza</w:t>
            </w:r>
            <w:proofErr w:type="spellEnd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M/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/21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7 [8.15, 16.18]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, N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/5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4 [8.86, 16.23]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Xing, M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61/44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3.07 [11.03, 15.12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6</w:t>
            </w:r>
          </w:p>
        </w:tc>
      </w:tr>
      <w:tr w:rsidR="00013F24" w:rsidRPr="00013F24" w:rsidTr="001E38A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berts</w:t>
            </w:r>
            <w:proofErr w:type="spellEnd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F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/5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11 [-8.17, -4.06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Griewank</w:t>
            </w:r>
            <w:proofErr w:type="spellEnd"/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 K G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54/20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1.39 [-5.85, 3.07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97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pulo</w:t>
            </w:r>
            <w:proofErr w:type="spellEnd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/90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16 [-8.21, -4.11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e</w:t>
            </w:r>
            <w:proofErr w:type="spellEnd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/3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88 [-7.88, -3.87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013F24" w:rsidRPr="00013F24" w:rsidTr="001E38A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, X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/44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an,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/9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13F24" w:rsidRPr="00013F24" w:rsidTr="001E38A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sen, I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/17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, K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8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13F24" w:rsidRPr="00013F24" w:rsidTr="001E38A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EF08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rothelial</w:t>
            </w:r>
            <w:proofErr w:type="spellEnd"/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c</w:t>
            </w:r>
            <w:r w:rsidR="00EF08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arci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nde</w:t>
            </w:r>
            <w:proofErr w:type="spellEnd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I/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/69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, S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/9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013F24" w:rsidRPr="00013F24" w:rsidTr="001E38A0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ther canc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renal-Liu, T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/4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 [-6.67, 7.58]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Bladder-</w:t>
            </w:r>
            <w:proofErr w:type="spellStart"/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achakonda</w:t>
            </w:r>
            <w:proofErr w:type="spellEnd"/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, P S/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86/14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.31 [-1.25, 7.87]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6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3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ocellular-Chen, Y L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/138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5 [-7.77, 4.27]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13F24" w:rsidRPr="00013F24" w:rsidTr="001E38A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ryngeal-</w:t>
            </w: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</w:t>
            </w:r>
            <w:proofErr w:type="spellEnd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Y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/17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 [-8.84, 10.66]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13F24" w:rsidRPr="00013F24" w:rsidTr="001E38A0">
        <w:trPr>
          <w:trHeight w:val="315"/>
        </w:trPr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ingiomas-Goutagny</w:t>
            </w:r>
            <w:proofErr w:type="spellEnd"/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S/2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/67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 [-7.01, 7.12]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13F2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13F24" w:rsidRPr="00013F24" w:rsidTr="001E38A0">
        <w:trPr>
          <w:trHeight w:val="300"/>
        </w:trPr>
        <w:tc>
          <w:tcPr>
            <w:tcW w:w="91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3F24" w:rsidRPr="00013F24" w:rsidRDefault="00013F24" w:rsidP="00013F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F24" w:rsidRPr="00013F24" w:rsidRDefault="00013F24" w:rsidP="00013F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D0D8B" w:rsidRPr="00B87BA2" w:rsidRDefault="001E38A0" w:rsidP="00084CE6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013F2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SMD: </w:t>
      </w:r>
      <w:proofErr w:type="spellStart"/>
      <w:r w:rsidRPr="00013F2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tandardised</w:t>
      </w:r>
      <w:proofErr w:type="spellEnd"/>
      <w:r w:rsidRPr="00013F24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mean difference; Studies with the largest influence are bold and italic</w:t>
      </w:r>
    </w:p>
    <w:sectPr w:rsidR="003D0D8B" w:rsidRPr="00B87BA2" w:rsidSect="00084CE6">
      <w:pgSz w:w="11906" w:h="16838"/>
      <w:pgMar w:top="851" w:right="426" w:bottom="1440" w:left="14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5F7B" w:rsidRDefault="00235F7B" w:rsidP="001E38A0">
      <w:r>
        <w:separator/>
      </w:r>
    </w:p>
  </w:endnote>
  <w:endnote w:type="continuationSeparator" w:id="0">
    <w:p w:rsidR="00235F7B" w:rsidRDefault="00235F7B" w:rsidP="001E3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5F7B" w:rsidRDefault="00235F7B" w:rsidP="001E38A0">
      <w:r>
        <w:separator/>
      </w:r>
    </w:p>
  </w:footnote>
  <w:footnote w:type="continuationSeparator" w:id="0">
    <w:p w:rsidR="00235F7B" w:rsidRDefault="00235F7B" w:rsidP="001E3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CE1"/>
    <w:rsid w:val="00010089"/>
    <w:rsid w:val="00013F24"/>
    <w:rsid w:val="00025DD5"/>
    <w:rsid w:val="00032E6E"/>
    <w:rsid w:val="000447FC"/>
    <w:rsid w:val="0005492C"/>
    <w:rsid w:val="000625EF"/>
    <w:rsid w:val="00075790"/>
    <w:rsid w:val="00084CE6"/>
    <w:rsid w:val="00097EEF"/>
    <w:rsid w:val="000B3D06"/>
    <w:rsid w:val="000C5D4C"/>
    <w:rsid w:val="000E70B4"/>
    <w:rsid w:val="001052F2"/>
    <w:rsid w:val="00183276"/>
    <w:rsid w:val="0018455F"/>
    <w:rsid w:val="00195CF4"/>
    <w:rsid w:val="001A3442"/>
    <w:rsid w:val="001A3E2A"/>
    <w:rsid w:val="001E36A0"/>
    <w:rsid w:val="001E38A0"/>
    <w:rsid w:val="001F2B5E"/>
    <w:rsid w:val="00205A18"/>
    <w:rsid w:val="00224E6D"/>
    <w:rsid w:val="002340C2"/>
    <w:rsid w:val="00235F7B"/>
    <w:rsid w:val="00243D4D"/>
    <w:rsid w:val="002613B9"/>
    <w:rsid w:val="002730C7"/>
    <w:rsid w:val="002A16E7"/>
    <w:rsid w:val="00304008"/>
    <w:rsid w:val="00314EE0"/>
    <w:rsid w:val="0038183E"/>
    <w:rsid w:val="003870E6"/>
    <w:rsid w:val="0039182D"/>
    <w:rsid w:val="003D0D8B"/>
    <w:rsid w:val="003E3A5F"/>
    <w:rsid w:val="00455EC8"/>
    <w:rsid w:val="004601ED"/>
    <w:rsid w:val="00464E2B"/>
    <w:rsid w:val="0048069A"/>
    <w:rsid w:val="00495AEE"/>
    <w:rsid w:val="004C6A98"/>
    <w:rsid w:val="004E745F"/>
    <w:rsid w:val="004F4978"/>
    <w:rsid w:val="004F4ACE"/>
    <w:rsid w:val="00525092"/>
    <w:rsid w:val="00542677"/>
    <w:rsid w:val="00547D14"/>
    <w:rsid w:val="00566F8B"/>
    <w:rsid w:val="005C74EA"/>
    <w:rsid w:val="005E6E2D"/>
    <w:rsid w:val="00642603"/>
    <w:rsid w:val="006437D0"/>
    <w:rsid w:val="00656A72"/>
    <w:rsid w:val="006609FC"/>
    <w:rsid w:val="00672BAB"/>
    <w:rsid w:val="00672E82"/>
    <w:rsid w:val="00693300"/>
    <w:rsid w:val="006956F4"/>
    <w:rsid w:val="006A5262"/>
    <w:rsid w:val="006B1D3C"/>
    <w:rsid w:val="006C0456"/>
    <w:rsid w:val="006C6930"/>
    <w:rsid w:val="00704BEB"/>
    <w:rsid w:val="007265D3"/>
    <w:rsid w:val="007714C3"/>
    <w:rsid w:val="00775892"/>
    <w:rsid w:val="007C626B"/>
    <w:rsid w:val="007F731C"/>
    <w:rsid w:val="00804D37"/>
    <w:rsid w:val="00810234"/>
    <w:rsid w:val="008119EC"/>
    <w:rsid w:val="0082290A"/>
    <w:rsid w:val="00862D08"/>
    <w:rsid w:val="00891BE7"/>
    <w:rsid w:val="008B7650"/>
    <w:rsid w:val="008D2D6B"/>
    <w:rsid w:val="008D618D"/>
    <w:rsid w:val="00903FC2"/>
    <w:rsid w:val="00945994"/>
    <w:rsid w:val="009463F2"/>
    <w:rsid w:val="00950489"/>
    <w:rsid w:val="00952D35"/>
    <w:rsid w:val="00973D64"/>
    <w:rsid w:val="00986C8C"/>
    <w:rsid w:val="00997C19"/>
    <w:rsid w:val="009B0F42"/>
    <w:rsid w:val="009D1725"/>
    <w:rsid w:val="00A07EA2"/>
    <w:rsid w:val="00A646A0"/>
    <w:rsid w:val="00A903E8"/>
    <w:rsid w:val="00AE3BCB"/>
    <w:rsid w:val="00AE41BC"/>
    <w:rsid w:val="00B13A21"/>
    <w:rsid w:val="00B34839"/>
    <w:rsid w:val="00B35009"/>
    <w:rsid w:val="00B42097"/>
    <w:rsid w:val="00B52B16"/>
    <w:rsid w:val="00B56748"/>
    <w:rsid w:val="00B628CF"/>
    <w:rsid w:val="00B700FF"/>
    <w:rsid w:val="00B87BA2"/>
    <w:rsid w:val="00BE0953"/>
    <w:rsid w:val="00BF4E01"/>
    <w:rsid w:val="00C34C01"/>
    <w:rsid w:val="00C36CE1"/>
    <w:rsid w:val="00C44C29"/>
    <w:rsid w:val="00C513DB"/>
    <w:rsid w:val="00CA2991"/>
    <w:rsid w:val="00CB659C"/>
    <w:rsid w:val="00CD6785"/>
    <w:rsid w:val="00D12B9B"/>
    <w:rsid w:val="00D16029"/>
    <w:rsid w:val="00D20FE3"/>
    <w:rsid w:val="00D442FD"/>
    <w:rsid w:val="00D666B0"/>
    <w:rsid w:val="00D7461B"/>
    <w:rsid w:val="00D776F6"/>
    <w:rsid w:val="00D83901"/>
    <w:rsid w:val="00DD0829"/>
    <w:rsid w:val="00DE473A"/>
    <w:rsid w:val="00DF6ADA"/>
    <w:rsid w:val="00E4211F"/>
    <w:rsid w:val="00E527AB"/>
    <w:rsid w:val="00E65AD3"/>
    <w:rsid w:val="00E91900"/>
    <w:rsid w:val="00E95DF4"/>
    <w:rsid w:val="00EC108D"/>
    <w:rsid w:val="00EF08FC"/>
    <w:rsid w:val="00F035C1"/>
    <w:rsid w:val="00F12E55"/>
    <w:rsid w:val="00F2281B"/>
    <w:rsid w:val="00F2450F"/>
    <w:rsid w:val="00F30ED4"/>
    <w:rsid w:val="00F40164"/>
    <w:rsid w:val="00F457F2"/>
    <w:rsid w:val="00F45BCD"/>
    <w:rsid w:val="00F45C6E"/>
    <w:rsid w:val="00F57A23"/>
    <w:rsid w:val="00FA412A"/>
    <w:rsid w:val="00FA5835"/>
    <w:rsid w:val="00FB5FDC"/>
    <w:rsid w:val="00FF0147"/>
    <w:rsid w:val="00FF4759"/>
    <w:rsid w:val="00FF698E"/>
    <w:rsid w:val="00FF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2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023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E3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E38A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E3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E38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2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023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E38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E38A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E38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E38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2D4818-9E84-4571-9121-BA1797A31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4</Characters>
  <Application>Microsoft Office Word</Application>
  <DocSecurity>0</DocSecurity>
  <Lines>13</Lines>
  <Paragraphs>3</Paragraphs>
  <ScaleCrop>false</ScaleCrop>
  <Company>windows7</Company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yuanmouren</cp:lastModifiedBy>
  <cp:revision>6</cp:revision>
  <cp:lastPrinted>2015-07-09T07:08:00Z</cp:lastPrinted>
  <dcterms:created xsi:type="dcterms:W3CDTF">2015-07-10T04:03:00Z</dcterms:created>
  <dcterms:modified xsi:type="dcterms:W3CDTF">2016-01-01T02:09:00Z</dcterms:modified>
</cp:coreProperties>
</file>